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A7E0D3" w14:textId="4878EC25" w:rsidR="002713B4" w:rsidRDefault="002713B4" w:rsidP="002713B4">
      <w:pPr>
        <w:pStyle w:val="Figurehead"/>
      </w:pPr>
      <w:r>
        <w:t>APPENDIX S</w:t>
      </w:r>
      <w:r w:rsidR="00AB0E69">
        <w:t>3</w:t>
      </w:r>
    </w:p>
    <w:p w14:paraId="337EA1A1" w14:textId="035746AE" w:rsidR="00105FEC" w:rsidRDefault="00824480" w:rsidP="000642E9">
      <w:pPr>
        <w:pStyle w:val="Figurehead"/>
        <w:spacing w:line="276" w:lineRule="auto"/>
      </w:pPr>
      <w:r>
        <w:t>Typical sequential µ</w:t>
      </w:r>
      <w:r w:rsidRPr="00705621">
        <w:t xml:space="preserve">CT images </w:t>
      </w:r>
      <w:r>
        <w:t>showing the distribution of water in</w:t>
      </w:r>
      <w:r w:rsidRPr="00705621">
        <w:t xml:space="preserve"> the xylem of </w:t>
      </w:r>
      <w:r w:rsidRPr="00DE5FBD">
        <w:rPr>
          <w:i/>
        </w:rPr>
        <w:t>Q</w:t>
      </w:r>
      <w:r w:rsidR="0076415D">
        <w:rPr>
          <w:i/>
        </w:rPr>
        <w:t>uercus</w:t>
      </w:r>
      <w:r w:rsidRPr="00DE5FBD">
        <w:rPr>
          <w:i/>
        </w:rPr>
        <w:t xml:space="preserve"> serrata</w:t>
      </w:r>
      <w:r w:rsidRPr="00705621">
        <w:t xml:space="preserve"> </w:t>
      </w:r>
      <w:r>
        <w:t xml:space="preserve">(ring-porous) </w:t>
      </w:r>
      <w:r w:rsidRPr="00036306">
        <w:t xml:space="preserve">and </w:t>
      </w:r>
      <w:r>
        <w:t xml:space="preserve">the </w:t>
      </w:r>
      <w:r w:rsidRPr="00036306">
        <w:t xml:space="preserve">water status of xylem </w:t>
      </w:r>
      <w:r w:rsidR="0076415D">
        <w:t>in</w:t>
      </w:r>
      <w:r>
        <w:t xml:space="preserve"> short segment</w:t>
      </w:r>
      <w:r w:rsidR="0076415D">
        <w:t>s</w:t>
      </w:r>
      <w:r>
        <w:t xml:space="preserve"> (4</w:t>
      </w:r>
      <w:r w:rsidR="0076415D">
        <w:t xml:space="preserve"> </w:t>
      </w:r>
      <w:r>
        <w:t xml:space="preserve">cm </w:t>
      </w:r>
      <w:r w:rsidR="0076415D">
        <w:t>long</w:t>
      </w:r>
      <w:r>
        <w:t>) that have been bench</w:t>
      </w:r>
      <w:r w:rsidR="0076415D">
        <w:t>-</w:t>
      </w:r>
      <w:r>
        <w:t>dried</w:t>
      </w:r>
      <w:r w:rsidR="002713B4">
        <w:t xml:space="preserve">. </w:t>
      </w:r>
      <w:r w:rsidR="002713B4" w:rsidRPr="00705621">
        <w:t>Typical sequential im</w:t>
      </w:r>
      <w:bookmarkStart w:id="0" w:name="_GoBack"/>
      <w:bookmarkEnd w:id="0"/>
      <w:r w:rsidR="002713B4" w:rsidRPr="00705621">
        <w:t xml:space="preserve">ages </w:t>
      </w:r>
      <w:r w:rsidR="0076415D">
        <w:t>of</w:t>
      </w:r>
      <w:r w:rsidR="002713B4" w:rsidRPr="00705621">
        <w:t xml:space="preserve"> one sample (</w:t>
      </w:r>
      <w:r w:rsidR="002713B4">
        <w:t>A–D</w:t>
      </w:r>
      <w:r w:rsidR="002713B4" w:rsidRPr="00705621">
        <w:t xml:space="preserve">) and </w:t>
      </w:r>
      <w:r w:rsidR="0076415D">
        <w:t>an</w:t>
      </w:r>
      <w:r w:rsidR="002713B4" w:rsidRPr="00705621">
        <w:t>other (</w:t>
      </w:r>
      <w:r w:rsidR="002713B4">
        <w:t>E–F) are shown. Note that cavitation is</w:t>
      </w:r>
      <w:r w:rsidR="002713B4" w:rsidRPr="00705621">
        <w:t xml:space="preserve"> shown in the wood fiber (the area </w:t>
      </w:r>
      <w:r w:rsidR="0076415D">
        <w:t>within</w:t>
      </w:r>
      <w:r w:rsidR="002713B4" w:rsidRPr="00705621">
        <w:t xml:space="preserve"> </w:t>
      </w:r>
      <w:r w:rsidR="0076415D">
        <w:t xml:space="preserve">the </w:t>
      </w:r>
      <w:r w:rsidR="002713B4" w:rsidRPr="00705621">
        <w:t>white</w:t>
      </w:r>
      <w:r w:rsidR="002713B4">
        <w:t>-dotted</w:t>
      </w:r>
      <w:r w:rsidR="002713B4" w:rsidRPr="00705621">
        <w:t xml:space="preserve"> line) in panel </w:t>
      </w:r>
      <w:r w:rsidR="002713B4">
        <w:t>F</w:t>
      </w:r>
      <w:r w:rsidR="002713B4" w:rsidRPr="00705621">
        <w:t xml:space="preserve">, </w:t>
      </w:r>
      <w:r w:rsidR="002713B4">
        <w:t>as opposed to</w:t>
      </w:r>
      <w:r w:rsidR="002713B4" w:rsidRPr="00705621">
        <w:t xml:space="preserve"> panel </w:t>
      </w:r>
      <w:r w:rsidR="002713B4">
        <w:t>E</w:t>
      </w:r>
      <w:r w:rsidR="002713B4" w:rsidRPr="00705621">
        <w:t xml:space="preserve">. </w:t>
      </w:r>
      <w:r w:rsidR="002713B4">
        <w:t xml:space="preserve">The manner of water dissipation is almost similar </w:t>
      </w:r>
      <w:r w:rsidR="0076415D">
        <w:t>to</w:t>
      </w:r>
      <w:r w:rsidR="002713B4">
        <w:t xml:space="preserve"> those of longer segments shown in </w:t>
      </w:r>
      <w:r w:rsidR="0076415D">
        <w:t xml:space="preserve">the </w:t>
      </w:r>
      <w:r w:rsidR="002713B4">
        <w:t xml:space="preserve">main text. </w:t>
      </w:r>
      <w:r w:rsidR="002713B4" w:rsidRPr="00705621">
        <w:t>Scale bar: 200 µm</w:t>
      </w:r>
      <w:r w:rsidR="002713B4">
        <w:t>.</w:t>
      </w:r>
    </w:p>
    <w:p w14:paraId="04E4E2C3" w14:textId="5CE62254" w:rsidR="00FC426B" w:rsidRDefault="003126DF" w:rsidP="00A828C3">
      <w:pPr>
        <w:pStyle w:val="Figurehead"/>
      </w:pPr>
      <w:r>
        <w:rPr>
          <w:noProof/>
          <w:lang w:eastAsia="en-US"/>
        </w:rPr>
        <w:drawing>
          <wp:inline distT="0" distB="0" distL="0" distR="0" wp14:anchorId="47BB9A42" wp14:editId="0319C2A0">
            <wp:extent cx="5272405" cy="3648075"/>
            <wp:effectExtent l="0" t="0" r="10795" b="9525"/>
            <wp:docPr id="2" name="図 2" descr="Macintosh HD:Users:kyazaki:Dropbox:Lab_Data:Paper13-CT:ms_CT:draft:Appendices:_materials_Appendix:S4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yazaki:Dropbox:Lab_Data:Paper13-CT:ms_CT:draft:Appendices:_materials_Appendix:S4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C426B" w:rsidSect="008838E4">
      <w:headerReference w:type="default" r:id="rId10"/>
      <w:footerReference w:type="default" r:id="rId11"/>
      <w:pgSz w:w="11900" w:h="16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60F74" w14:textId="77777777" w:rsidR="00F337BD" w:rsidRDefault="00F337BD" w:rsidP="00264ABD">
      <w:r>
        <w:separator/>
      </w:r>
    </w:p>
  </w:endnote>
  <w:endnote w:type="continuationSeparator" w:id="0">
    <w:p w14:paraId="32709651" w14:textId="77777777" w:rsidR="00F337BD" w:rsidRDefault="00F337BD" w:rsidP="002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9FF02" w14:textId="77777777" w:rsidR="00F337BD" w:rsidRDefault="00F337BD" w:rsidP="00264ABD">
    <w:r>
      <w:fldChar w:fldCharType="begin"/>
    </w:r>
    <w:r>
      <w:instrText>PAGE</w:instrText>
    </w:r>
    <w:r>
      <w:fldChar w:fldCharType="separate"/>
    </w:r>
    <w:r w:rsidR="000642E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557EF" w14:textId="77777777" w:rsidR="00F337BD" w:rsidRDefault="00F337BD" w:rsidP="00264ABD">
      <w:r>
        <w:separator/>
      </w:r>
    </w:p>
  </w:footnote>
  <w:footnote w:type="continuationSeparator" w:id="0">
    <w:p w14:paraId="28C63531" w14:textId="77777777" w:rsidR="00F337BD" w:rsidRDefault="00F337BD" w:rsidP="00264A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E7321" w14:textId="21B701E1" w:rsidR="00F337BD" w:rsidRDefault="007A74B5" w:rsidP="00264ABD">
    <w:r>
      <w:t xml:space="preserve">Yazaki et al. – </w:t>
    </w:r>
    <w:r w:rsidRPr="007A74B5">
      <w:rPr>
        <w:i/>
      </w:rPr>
      <w:t>American Journal of Botany</w:t>
    </w:r>
    <w:r>
      <w:t xml:space="preserve"> 2020 – Appendix S</w:t>
    </w:r>
    <w:r w:rsidR="00FC426B">
      <w:t>3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F5EA8"/>
    <w:multiLevelType w:val="hybridMultilevel"/>
    <w:tmpl w:val="28048E94"/>
    <w:lvl w:ilvl="0" w:tplc="7A020E5C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D"/>
    <w:rsid w:val="00002388"/>
    <w:rsid w:val="000049BE"/>
    <w:rsid w:val="00021BC0"/>
    <w:rsid w:val="00027FA1"/>
    <w:rsid w:val="00031463"/>
    <w:rsid w:val="00031BE4"/>
    <w:rsid w:val="00034C73"/>
    <w:rsid w:val="0003594C"/>
    <w:rsid w:val="00035AF0"/>
    <w:rsid w:val="00035B83"/>
    <w:rsid w:val="00036306"/>
    <w:rsid w:val="000425F9"/>
    <w:rsid w:val="00045483"/>
    <w:rsid w:val="000458E4"/>
    <w:rsid w:val="00053ED0"/>
    <w:rsid w:val="00054528"/>
    <w:rsid w:val="0005763A"/>
    <w:rsid w:val="000625BB"/>
    <w:rsid w:val="0006311E"/>
    <w:rsid w:val="000633D6"/>
    <w:rsid w:val="00063C82"/>
    <w:rsid w:val="000642E9"/>
    <w:rsid w:val="00065472"/>
    <w:rsid w:val="000828F2"/>
    <w:rsid w:val="000848C3"/>
    <w:rsid w:val="00093FA0"/>
    <w:rsid w:val="00094343"/>
    <w:rsid w:val="000A1567"/>
    <w:rsid w:val="000A562E"/>
    <w:rsid w:val="000A5A14"/>
    <w:rsid w:val="000A5E6C"/>
    <w:rsid w:val="000A6F57"/>
    <w:rsid w:val="000B5EF2"/>
    <w:rsid w:val="000C0466"/>
    <w:rsid w:val="000C06E9"/>
    <w:rsid w:val="000C47E1"/>
    <w:rsid w:val="000C55BC"/>
    <w:rsid w:val="000D1C81"/>
    <w:rsid w:val="000D2F2E"/>
    <w:rsid w:val="000E2F41"/>
    <w:rsid w:val="000E345D"/>
    <w:rsid w:val="000E7B15"/>
    <w:rsid w:val="000F4A24"/>
    <w:rsid w:val="000F5457"/>
    <w:rsid w:val="000F7AEA"/>
    <w:rsid w:val="00103FAA"/>
    <w:rsid w:val="00104FF6"/>
    <w:rsid w:val="00105FEC"/>
    <w:rsid w:val="00114993"/>
    <w:rsid w:val="00117941"/>
    <w:rsid w:val="0012659C"/>
    <w:rsid w:val="00150B33"/>
    <w:rsid w:val="00152DAF"/>
    <w:rsid w:val="00160D8B"/>
    <w:rsid w:val="00164EA8"/>
    <w:rsid w:val="00171BC5"/>
    <w:rsid w:val="00174BA8"/>
    <w:rsid w:val="00176377"/>
    <w:rsid w:val="00176379"/>
    <w:rsid w:val="0018202C"/>
    <w:rsid w:val="0019040D"/>
    <w:rsid w:val="001936FA"/>
    <w:rsid w:val="00193DDA"/>
    <w:rsid w:val="001A1D4D"/>
    <w:rsid w:val="001A411D"/>
    <w:rsid w:val="001B26B5"/>
    <w:rsid w:val="001C7B5E"/>
    <w:rsid w:val="001D2EC6"/>
    <w:rsid w:val="001F650D"/>
    <w:rsid w:val="002079D0"/>
    <w:rsid w:val="00207A6C"/>
    <w:rsid w:val="00216C15"/>
    <w:rsid w:val="002227C6"/>
    <w:rsid w:val="00223F52"/>
    <w:rsid w:val="00232D78"/>
    <w:rsid w:val="00254FE3"/>
    <w:rsid w:val="002609A3"/>
    <w:rsid w:val="00261278"/>
    <w:rsid w:val="002615E4"/>
    <w:rsid w:val="00261E48"/>
    <w:rsid w:val="00262580"/>
    <w:rsid w:val="00264ABD"/>
    <w:rsid w:val="0026690E"/>
    <w:rsid w:val="00270843"/>
    <w:rsid w:val="00270A25"/>
    <w:rsid w:val="002713B4"/>
    <w:rsid w:val="00276A0C"/>
    <w:rsid w:val="00277F3B"/>
    <w:rsid w:val="00282DB8"/>
    <w:rsid w:val="00285B1A"/>
    <w:rsid w:val="00287B2E"/>
    <w:rsid w:val="002A2703"/>
    <w:rsid w:val="002A2AB3"/>
    <w:rsid w:val="002A3DCB"/>
    <w:rsid w:val="002A5188"/>
    <w:rsid w:val="002A7739"/>
    <w:rsid w:val="002B139C"/>
    <w:rsid w:val="002B6CB4"/>
    <w:rsid w:val="002B7462"/>
    <w:rsid w:val="002C0FF9"/>
    <w:rsid w:val="002C378E"/>
    <w:rsid w:val="002C37B3"/>
    <w:rsid w:val="002C6A35"/>
    <w:rsid w:val="002D5AC4"/>
    <w:rsid w:val="002D66EF"/>
    <w:rsid w:val="002E2284"/>
    <w:rsid w:val="002F309D"/>
    <w:rsid w:val="002F41BF"/>
    <w:rsid w:val="003019A2"/>
    <w:rsid w:val="003025D3"/>
    <w:rsid w:val="00304814"/>
    <w:rsid w:val="003126DF"/>
    <w:rsid w:val="00314417"/>
    <w:rsid w:val="00315DE3"/>
    <w:rsid w:val="00335B17"/>
    <w:rsid w:val="00344E14"/>
    <w:rsid w:val="003507FB"/>
    <w:rsid w:val="00356455"/>
    <w:rsid w:val="00386EA6"/>
    <w:rsid w:val="0039351C"/>
    <w:rsid w:val="00397653"/>
    <w:rsid w:val="00397EB8"/>
    <w:rsid w:val="003A7362"/>
    <w:rsid w:val="003A7A68"/>
    <w:rsid w:val="003B0292"/>
    <w:rsid w:val="003B6E25"/>
    <w:rsid w:val="003C2662"/>
    <w:rsid w:val="003C2CB7"/>
    <w:rsid w:val="003D3F05"/>
    <w:rsid w:val="003D7275"/>
    <w:rsid w:val="003D7EE7"/>
    <w:rsid w:val="003E5B81"/>
    <w:rsid w:val="003F5016"/>
    <w:rsid w:val="003F5BFA"/>
    <w:rsid w:val="00401FB2"/>
    <w:rsid w:val="004051AE"/>
    <w:rsid w:val="00406589"/>
    <w:rsid w:val="004068E6"/>
    <w:rsid w:val="00407DD9"/>
    <w:rsid w:val="0041107F"/>
    <w:rsid w:val="004146D8"/>
    <w:rsid w:val="0042095D"/>
    <w:rsid w:val="00423346"/>
    <w:rsid w:val="004333CE"/>
    <w:rsid w:val="004337BD"/>
    <w:rsid w:val="004343E9"/>
    <w:rsid w:val="00440300"/>
    <w:rsid w:val="00440A3C"/>
    <w:rsid w:val="00445440"/>
    <w:rsid w:val="00450CDF"/>
    <w:rsid w:val="0046242E"/>
    <w:rsid w:val="00464AE4"/>
    <w:rsid w:val="00470039"/>
    <w:rsid w:val="00470852"/>
    <w:rsid w:val="00471715"/>
    <w:rsid w:val="00471DDF"/>
    <w:rsid w:val="004738C9"/>
    <w:rsid w:val="0048381C"/>
    <w:rsid w:val="004857F6"/>
    <w:rsid w:val="0049015B"/>
    <w:rsid w:val="00492527"/>
    <w:rsid w:val="0049769A"/>
    <w:rsid w:val="004A12F1"/>
    <w:rsid w:val="004A1392"/>
    <w:rsid w:val="004A7614"/>
    <w:rsid w:val="004B20CC"/>
    <w:rsid w:val="004C2DD0"/>
    <w:rsid w:val="004C64A8"/>
    <w:rsid w:val="004C6B77"/>
    <w:rsid w:val="004D1D57"/>
    <w:rsid w:val="004D5C1E"/>
    <w:rsid w:val="004D6C64"/>
    <w:rsid w:val="004E2B53"/>
    <w:rsid w:val="004E602B"/>
    <w:rsid w:val="004F0CFA"/>
    <w:rsid w:val="00503E83"/>
    <w:rsid w:val="005057E0"/>
    <w:rsid w:val="00513DE4"/>
    <w:rsid w:val="00514DF0"/>
    <w:rsid w:val="005162A0"/>
    <w:rsid w:val="00522AE7"/>
    <w:rsid w:val="00522F4E"/>
    <w:rsid w:val="00524385"/>
    <w:rsid w:val="005304D5"/>
    <w:rsid w:val="00537837"/>
    <w:rsid w:val="00540330"/>
    <w:rsid w:val="00540A1D"/>
    <w:rsid w:val="00540B2C"/>
    <w:rsid w:val="0054273F"/>
    <w:rsid w:val="00543BDF"/>
    <w:rsid w:val="005443E8"/>
    <w:rsid w:val="00555DE0"/>
    <w:rsid w:val="00561A10"/>
    <w:rsid w:val="00562C13"/>
    <w:rsid w:val="0056589F"/>
    <w:rsid w:val="00570C40"/>
    <w:rsid w:val="00570E70"/>
    <w:rsid w:val="005750E8"/>
    <w:rsid w:val="00583B28"/>
    <w:rsid w:val="00592D52"/>
    <w:rsid w:val="00595CC6"/>
    <w:rsid w:val="005A0B10"/>
    <w:rsid w:val="005C10DF"/>
    <w:rsid w:val="005C35AE"/>
    <w:rsid w:val="005C59AA"/>
    <w:rsid w:val="005C786C"/>
    <w:rsid w:val="005E005F"/>
    <w:rsid w:val="005F2733"/>
    <w:rsid w:val="00601899"/>
    <w:rsid w:val="00602ACA"/>
    <w:rsid w:val="00615E29"/>
    <w:rsid w:val="00621629"/>
    <w:rsid w:val="00622C22"/>
    <w:rsid w:val="0062788E"/>
    <w:rsid w:val="00635C12"/>
    <w:rsid w:val="0063772E"/>
    <w:rsid w:val="00643836"/>
    <w:rsid w:val="0064647B"/>
    <w:rsid w:val="00650CB6"/>
    <w:rsid w:val="00660DB1"/>
    <w:rsid w:val="0066475D"/>
    <w:rsid w:val="00673440"/>
    <w:rsid w:val="006771C1"/>
    <w:rsid w:val="00681910"/>
    <w:rsid w:val="006A2850"/>
    <w:rsid w:val="006A4015"/>
    <w:rsid w:val="006B24AA"/>
    <w:rsid w:val="006C1737"/>
    <w:rsid w:val="006C60E5"/>
    <w:rsid w:val="006C63C0"/>
    <w:rsid w:val="006C6AFF"/>
    <w:rsid w:val="006D7224"/>
    <w:rsid w:val="006F11CB"/>
    <w:rsid w:val="006F26C6"/>
    <w:rsid w:val="0070173A"/>
    <w:rsid w:val="007057BE"/>
    <w:rsid w:val="0070610F"/>
    <w:rsid w:val="00710F06"/>
    <w:rsid w:val="00717E37"/>
    <w:rsid w:val="0072338A"/>
    <w:rsid w:val="00727DE9"/>
    <w:rsid w:val="00730A6A"/>
    <w:rsid w:val="00732327"/>
    <w:rsid w:val="00735D0E"/>
    <w:rsid w:val="00735DD1"/>
    <w:rsid w:val="00742755"/>
    <w:rsid w:val="007429B2"/>
    <w:rsid w:val="00744C6B"/>
    <w:rsid w:val="00751B94"/>
    <w:rsid w:val="00751BE7"/>
    <w:rsid w:val="00754A3D"/>
    <w:rsid w:val="00756BE5"/>
    <w:rsid w:val="0076243D"/>
    <w:rsid w:val="0076415D"/>
    <w:rsid w:val="00764754"/>
    <w:rsid w:val="00767855"/>
    <w:rsid w:val="007719BD"/>
    <w:rsid w:val="007724A1"/>
    <w:rsid w:val="007732EA"/>
    <w:rsid w:val="0077413B"/>
    <w:rsid w:val="00784E80"/>
    <w:rsid w:val="00785ED2"/>
    <w:rsid w:val="007928F0"/>
    <w:rsid w:val="00793A2A"/>
    <w:rsid w:val="0079619F"/>
    <w:rsid w:val="00797254"/>
    <w:rsid w:val="00797296"/>
    <w:rsid w:val="0079767A"/>
    <w:rsid w:val="007A1A0F"/>
    <w:rsid w:val="007A46B3"/>
    <w:rsid w:val="007A4AE0"/>
    <w:rsid w:val="007A68EE"/>
    <w:rsid w:val="007A74B5"/>
    <w:rsid w:val="007B5D11"/>
    <w:rsid w:val="007B75D2"/>
    <w:rsid w:val="007B7C6C"/>
    <w:rsid w:val="007C298F"/>
    <w:rsid w:val="007C2BFE"/>
    <w:rsid w:val="007D0A04"/>
    <w:rsid w:val="007D7A64"/>
    <w:rsid w:val="007E193C"/>
    <w:rsid w:val="007E348C"/>
    <w:rsid w:val="007E3C38"/>
    <w:rsid w:val="007E6DC0"/>
    <w:rsid w:val="007E790F"/>
    <w:rsid w:val="007F0892"/>
    <w:rsid w:val="007F48C7"/>
    <w:rsid w:val="007F72A2"/>
    <w:rsid w:val="0080144D"/>
    <w:rsid w:val="00806B6E"/>
    <w:rsid w:val="00807CEC"/>
    <w:rsid w:val="0082106F"/>
    <w:rsid w:val="008223B9"/>
    <w:rsid w:val="00822B19"/>
    <w:rsid w:val="00824480"/>
    <w:rsid w:val="00826A84"/>
    <w:rsid w:val="00827AD4"/>
    <w:rsid w:val="00836843"/>
    <w:rsid w:val="00842852"/>
    <w:rsid w:val="00846FE7"/>
    <w:rsid w:val="00854884"/>
    <w:rsid w:val="008641BA"/>
    <w:rsid w:val="00874B8B"/>
    <w:rsid w:val="008838E4"/>
    <w:rsid w:val="00884CAF"/>
    <w:rsid w:val="00885ADB"/>
    <w:rsid w:val="00895985"/>
    <w:rsid w:val="0089757D"/>
    <w:rsid w:val="008A2A1C"/>
    <w:rsid w:val="008A7EAA"/>
    <w:rsid w:val="008A7F83"/>
    <w:rsid w:val="008B11AB"/>
    <w:rsid w:val="008B12D8"/>
    <w:rsid w:val="008B4232"/>
    <w:rsid w:val="008B5F34"/>
    <w:rsid w:val="008D0CB5"/>
    <w:rsid w:val="008E2191"/>
    <w:rsid w:val="008E58D0"/>
    <w:rsid w:val="0090112A"/>
    <w:rsid w:val="00911E36"/>
    <w:rsid w:val="00915695"/>
    <w:rsid w:val="009348E2"/>
    <w:rsid w:val="00940B76"/>
    <w:rsid w:val="009414D7"/>
    <w:rsid w:val="0096296C"/>
    <w:rsid w:val="00974BFE"/>
    <w:rsid w:val="00976B63"/>
    <w:rsid w:val="00982E31"/>
    <w:rsid w:val="00985D6E"/>
    <w:rsid w:val="009955C0"/>
    <w:rsid w:val="00996AC2"/>
    <w:rsid w:val="009A164D"/>
    <w:rsid w:val="009B0039"/>
    <w:rsid w:val="009B101A"/>
    <w:rsid w:val="009B26C3"/>
    <w:rsid w:val="009B33D8"/>
    <w:rsid w:val="009B3CE1"/>
    <w:rsid w:val="009B4084"/>
    <w:rsid w:val="009C17C2"/>
    <w:rsid w:val="009D2DFB"/>
    <w:rsid w:val="009D38AE"/>
    <w:rsid w:val="009D457D"/>
    <w:rsid w:val="009D5C41"/>
    <w:rsid w:val="009D6033"/>
    <w:rsid w:val="009E0C11"/>
    <w:rsid w:val="009E0D16"/>
    <w:rsid w:val="009E24A6"/>
    <w:rsid w:val="009E44BE"/>
    <w:rsid w:val="00A015C5"/>
    <w:rsid w:val="00A042F5"/>
    <w:rsid w:val="00A10661"/>
    <w:rsid w:val="00A15B0A"/>
    <w:rsid w:val="00A168FD"/>
    <w:rsid w:val="00A206B6"/>
    <w:rsid w:val="00A273C9"/>
    <w:rsid w:val="00A40103"/>
    <w:rsid w:val="00A5695C"/>
    <w:rsid w:val="00A678B2"/>
    <w:rsid w:val="00A828C3"/>
    <w:rsid w:val="00A830E6"/>
    <w:rsid w:val="00A8579C"/>
    <w:rsid w:val="00AA4536"/>
    <w:rsid w:val="00AB0E69"/>
    <w:rsid w:val="00AB10AA"/>
    <w:rsid w:val="00AB5D31"/>
    <w:rsid w:val="00AC5321"/>
    <w:rsid w:val="00AD321A"/>
    <w:rsid w:val="00AD58C4"/>
    <w:rsid w:val="00AF1052"/>
    <w:rsid w:val="00AF25E9"/>
    <w:rsid w:val="00AF63F5"/>
    <w:rsid w:val="00B10BD6"/>
    <w:rsid w:val="00B131D9"/>
    <w:rsid w:val="00B16E5E"/>
    <w:rsid w:val="00B31C1C"/>
    <w:rsid w:val="00B43C81"/>
    <w:rsid w:val="00B51940"/>
    <w:rsid w:val="00B61F56"/>
    <w:rsid w:val="00B652D5"/>
    <w:rsid w:val="00B65D94"/>
    <w:rsid w:val="00B66829"/>
    <w:rsid w:val="00B73B13"/>
    <w:rsid w:val="00B7546B"/>
    <w:rsid w:val="00B8450B"/>
    <w:rsid w:val="00B948BB"/>
    <w:rsid w:val="00BA2142"/>
    <w:rsid w:val="00BA3360"/>
    <w:rsid w:val="00BA7BBB"/>
    <w:rsid w:val="00BC54CE"/>
    <w:rsid w:val="00BD2785"/>
    <w:rsid w:val="00BD37AC"/>
    <w:rsid w:val="00BD5980"/>
    <w:rsid w:val="00BE24A0"/>
    <w:rsid w:val="00BE3E94"/>
    <w:rsid w:val="00BE57EF"/>
    <w:rsid w:val="00BE71CB"/>
    <w:rsid w:val="00C0257E"/>
    <w:rsid w:val="00C1236A"/>
    <w:rsid w:val="00C13A15"/>
    <w:rsid w:val="00C15D5C"/>
    <w:rsid w:val="00C17114"/>
    <w:rsid w:val="00C20DA0"/>
    <w:rsid w:val="00C212F3"/>
    <w:rsid w:val="00C37F83"/>
    <w:rsid w:val="00C53919"/>
    <w:rsid w:val="00C60C4F"/>
    <w:rsid w:val="00C81186"/>
    <w:rsid w:val="00C84B74"/>
    <w:rsid w:val="00C86CE4"/>
    <w:rsid w:val="00C93585"/>
    <w:rsid w:val="00C97624"/>
    <w:rsid w:val="00CA0783"/>
    <w:rsid w:val="00CA1D1F"/>
    <w:rsid w:val="00CB0251"/>
    <w:rsid w:val="00CB3907"/>
    <w:rsid w:val="00CB5AEB"/>
    <w:rsid w:val="00CB6F6D"/>
    <w:rsid w:val="00CB797D"/>
    <w:rsid w:val="00CC1C1E"/>
    <w:rsid w:val="00CC67B7"/>
    <w:rsid w:val="00CE15A2"/>
    <w:rsid w:val="00CE3AD9"/>
    <w:rsid w:val="00CF7F45"/>
    <w:rsid w:val="00D03F7C"/>
    <w:rsid w:val="00D04CD5"/>
    <w:rsid w:val="00D056AB"/>
    <w:rsid w:val="00D05780"/>
    <w:rsid w:val="00D06C87"/>
    <w:rsid w:val="00D12F76"/>
    <w:rsid w:val="00D13459"/>
    <w:rsid w:val="00D1716D"/>
    <w:rsid w:val="00D20732"/>
    <w:rsid w:val="00D30B5F"/>
    <w:rsid w:val="00D328A8"/>
    <w:rsid w:val="00D32DDF"/>
    <w:rsid w:val="00D33C4D"/>
    <w:rsid w:val="00D40ED4"/>
    <w:rsid w:val="00D41774"/>
    <w:rsid w:val="00D521E0"/>
    <w:rsid w:val="00D558E7"/>
    <w:rsid w:val="00D57929"/>
    <w:rsid w:val="00D62225"/>
    <w:rsid w:val="00D657A1"/>
    <w:rsid w:val="00D7169F"/>
    <w:rsid w:val="00D72623"/>
    <w:rsid w:val="00D95E88"/>
    <w:rsid w:val="00DA7CED"/>
    <w:rsid w:val="00DB27A6"/>
    <w:rsid w:val="00DC584D"/>
    <w:rsid w:val="00DD1A98"/>
    <w:rsid w:val="00DD50CD"/>
    <w:rsid w:val="00DD5C94"/>
    <w:rsid w:val="00DD7E21"/>
    <w:rsid w:val="00DE0D37"/>
    <w:rsid w:val="00DE5F5F"/>
    <w:rsid w:val="00DF2A2B"/>
    <w:rsid w:val="00DF6FF1"/>
    <w:rsid w:val="00E012F6"/>
    <w:rsid w:val="00E048C9"/>
    <w:rsid w:val="00E0558B"/>
    <w:rsid w:val="00E056DC"/>
    <w:rsid w:val="00E07FFD"/>
    <w:rsid w:val="00E1000D"/>
    <w:rsid w:val="00E118BC"/>
    <w:rsid w:val="00E17DB3"/>
    <w:rsid w:val="00E22454"/>
    <w:rsid w:val="00E22776"/>
    <w:rsid w:val="00E22AAE"/>
    <w:rsid w:val="00E3185F"/>
    <w:rsid w:val="00E40695"/>
    <w:rsid w:val="00E45EE9"/>
    <w:rsid w:val="00E462C4"/>
    <w:rsid w:val="00E50DE4"/>
    <w:rsid w:val="00E64144"/>
    <w:rsid w:val="00E73DB2"/>
    <w:rsid w:val="00E7580B"/>
    <w:rsid w:val="00E81485"/>
    <w:rsid w:val="00E821ED"/>
    <w:rsid w:val="00E8387A"/>
    <w:rsid w:val="00E970C6"/>
    <w:rsid w:val="00EB4903"/>
    <w:rsid w:val="00EC78BA"/>
    <w:rsid w:val="00ED10DD"/>
    <w:rsid w:val="00ED1E4E"/>
    <w:rsid w:val="00ED2956"/>
    <w:rsid w:val="00ED6263"/>
    <w:rsid w:val="00ED7A47"/>
    <w:rsid w:val="00EE65EE"/>
    <w:rsid w:val="00F02584"/>
    <w:rsid w:val="00F049CF"/>
    <w:rsid w:val="00F06BB8"/>
    <w:rsid w:val="00F07DDA"/>
    <w:rsid w:val="00F178D1"/>
    <w:rsid w:val="00F17992"/>
    <w:rsid w:val="00F17CAA"/>
    <w:rsid w:val="00F210DB"/>
    <w:rsid w:val="00F2720C"/>
    <w:rsid w:val="00F27937"/>
    <w:rsid w:val="00F337BD"/>
    <w:rsid w:val="00F44849"/>
    <w:rsid w:val="00F51A91"/>
    <w:rsid w:val="00F55663"/>
    <w:rsid w:val="00F563C9"/>
    <w:rsid w:val="00F6012D"/>
    <w:rsid w:val="00F66429"/>
    <w:rsid w:val="00F7358D"/>
    <w:rsid w:val="00F76457"/>
    <w:rsid w:val="00F848A1"/>
    <w:rsid w:val="00F86579"/>
    <w:rsid w:val="00F91A82"/>
    <w:rsid w:val="00F96198"/>
    <w:rsid w:val="00F96F23"/>
    <w:rsid w:val="00FA06A0"/>
    <w:rsid w:val="00FC0B2A"/>
    <w:rsid w:val="00FC426B"/>
    <w:rsid w:val="00FC55FC"/>
    <w:rsid w:val="00FD015D"/>
    <w:rsid w:val="00FD0E6D"/>
    <w:rsid w:val="00FD170D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D4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emf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946A805-7CAD-E040-9EA4-FFABC1028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2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</dc:title>
  <dc:subject/>
  <dc:creator>健一 矢崎</dc:creator>
  <cp:keywords/>
  <dc:description/>
  <cp:lastModifiedBy>Beth E Hazen</cp:lastModifiedBy>
  <cp:revision>244</cp:revision>
  <cp:lastPrinted>2018-06-22T00:10:00Z</cp:lastPrinted>
  <dcterms:created xsi:type="dcterms:W3CDTF">2018-04-18T12:28:00Z</dcterms:created>
  <dcterms:modified xsi:type="dcterms:W3CDTF">2020-07-1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experimental-botany"/&gt;&lt;format class="1"/&gt;&lt;/info&gt;PAPERS2_INFO_END</vt:lpwstr>
  </property>
</Properties>
</file>